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E7D3E" w14:textId="77777777" w:rsidR="008A3542" w:rsidRPr="00245D96" w:rsidRDefault="008A3542" w:rsidP="008A3542">
      <w:pPr>
        <w:pStyle w:val="MDPI12title"/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245D96">
        <w:rPr>
          <w:rFonts w:ascii="Times New Roman" w:hAnsi="Times New Roman"/>
          <w:sz w:val="24"/>
          <w:szCs w:val="24"/>
        </w:rPr>
        <w:t>Fecundability</w:t>
      </w:r>
      <w:proofErr w:type="spellEnd"/>
      <w:r w:rsidRPr="00245D96">
        <w:rPr>
          <w:rFonts w:ascii="Times New Roman" w:hAnsi="Times New Roman"/>
          <w:sz w:val="24"/>
          <w:szCs w:val="24"/>
        </w:rPr>
        <w:t xml:space="preserve"> in reproductive aged women at risk of sexual dysfunction and associated risk factors: a prospective preconception cohort study</w:t>
      </w:r>
    </w:p>
    <w:p w14:paraId="6B717547" w14:textId="1A468EF5" w:rsidR="008A3542" w:rsidRDefault="008A3542" w:rsidP="000123F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5D96">
        <w:rPr>
          <w:rFonts w:ascii="Times New Roman" w:hAnsi="Times New Roman" w:cs="Times New Roman"/>
          <w:sz w:val="24"/>
          <w:szCs w:val="24"/>
        </w:rPr>
        <w:t xml:space="preserve">See Ling Loy, Chee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Wai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Ku, Yin Bun Cheung, Keith M. Godfrey, Yap-Seng Chong, Lynette Pei-Chi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e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Hian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Tan, Fabian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Peng Yap, Jonathan Y. Bernard, Helen Yu Chen, </w:t>
      </w:r>
      <w:proofErr w:type="spellStart"/>
      <w:r w:rsidRPr="00245D96">
        <w:rPr>
          <w:rFonts w:ascii="Times New Roman" w:hAnsi="Times New Roman" w:cs="Times New Roman"/>
          <w:sz w:val="24"/>
          <w:szCs w:val="24"/>
        </w:rPr>
        <w:t>Shiao-Yng</w:t>
      </w:r>
      <w:proofErr w:type="spellEnd"/>
      <w:r w:rsidRPr="00245D96">
        <w:rPr>
          <w:rFonts w:ascii="Times New Roman" w:hAnsi="Times New Roman" w:cs="Times New Roman"/>
          <w:sz w:val="24"/>
          <w:szCs w:val="24"/>
        </w:rPr>
        <w:t xml:space="preserve"> Chan, </w:t>
      </w:r>
      <w:proofErr w:type="spellStart"/>
      <w:r w:rsidR="000123F6">
        <w:rPr>
          <w:rFonts w:ascii="Times New Roman" w:hAnsi="Times New Roman" w:cs="Times New Roman"/>
          <w:sz w:val="24"/>
          <w:szCs w:val="24"/>
        </w:rPr>
        <w:t>Tse</w:t>
      </w:r>
      <w:proofErr w:type="spellEnd"/>
      <w:r w:rsidR="000123F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23F6">
        <w:rPr>
          <w:rFonts w:ascii="Times New Roman" w:hAnsi="Times New Roman" w:cs="Times New Roman"/>
          <w:sz w:val="24"/>
          <w:szCs w:val="24"/>
        </w:rPr>
        <w:t>Yeun</w:t>
      </w:r>
      <w:proofErr w:type="spellEnd"/>
      <w:r w:rsidR="000123F6">
        <w:rPr>
          <w:rFonts w:ascii="Times New Roman" w:hAnsi="Times New Roman" w:cs="Times New Roman"/>
          <w:sz w:val="24"/>
          <w:szCs w:val="24"/>
        </w:rPr>
        <w:t xml:space="preserve"> Tan, Jerry </w:t>
      </w:r>
      <w:proofErr w:type="spellStart"/>
      <w:r w:rsidR="000123F6">
        <w:rPr>
          <w:rFonts w:ascii="Times New Roman" w:hAnsi="Times New Roman" w:cs="Times New Roman"/>
          <w:sz w:val="24"/>
          <w:szCs w:val="24"/>
        </w:rPr>
        <w:t>Kok</w:t>
      </w:r>
      <w:proofErr w:type="spellEnd"/>
      <w:r w:rsidR="000123F6">
        <w:rPr>
          <w:rFonts w:ascii="Times New Roman" w:hAnsi="Times New Roman" w:cs="Times New Roman"/>
          <w:sz w:val="24"/>
          <w:szCs w:val="24"/>
        </w:rPr>
        <w:t xml:space="preserve"> Yen Chan</w:t>
      </w:r>
    </w:p>
    <w:p w14:paraId="1FE70C78" w14:textId="77777777" w:rsidR="000123F6" w:rsidRPr="000123F6" w:rsidRDefault="000123F6" w:rsidP="000123F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14:paraId="72C7B22D" w14:textId="5EDD50CB" w:rsidR="00890AEE" w:rsidRPr="000A45FE" w:rsidRDefault="00824475" w:rsidP="0047002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45FE"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890AEE" w:rsidRPr="000A45FE">
        <w:rPr>
          <w:rFonts w:ascii="Times New Roman" w:hAnsi="Times New Roman" w:cs="Times New Roman"/>
          <w:sz w:val="24"/>
          <w:szCs w:val="24"/>
          <w:lang w:val="en-US"/>
        </w:rPr>
        <w:t>Women’s characteristics according to their inclusion status in the present analysis from the S-PRESTO study (n=1032)</w:t>
      </w:r>
      <w:r w:rsidR="00B83C93" w:rsidRPr="000A45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890AEE" w:rsidRPr="000A45F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08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  <w:gridCol w:w="1857"/>
        <w:gridCol w:w="1701"/>
      </w:tblGrid>
      <w:tr w:rsidR="00890AEE" w:rsidRPr="00824475" w14:paraId="62F7EBD5" w14:textId="77777777" w:rsidTr="00201602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7FFBEA1D" w14:textId="77777777" w:rsidR="00890AEE" w:rsidRPr="00824475" w:rsidRDefault="00890AE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945C60" w14:textId="666BB148" w:rsidR="00890AE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Included (n=513</w:t>
            </w:r>
            <w:r w:rsidR="00F138F4" w:rsidRPr="008244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E51539E" w14:textId="54712E05" w:rsidR="00890AE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Excluded (n=519</w:t>
            </w:r>
            <w:r w:rsidR="00F138F4" w:rsidRPr="008244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1FC5E6" w14:textId="1FC9C82F" w:rsidR="00890AEE" w:rsidRPr="00824475" w:rsidRDefault="00890AE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83C93" w:rsidRPr="0082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90AEE" w:rsidRPr="00824475" w14:paraId="72A53653" w14:textId="77777777" w:rsidTr="00201602">
        <w:tc>
          <w:tcPr>
            <w:tcW w:w="3828" w:type="dxa"/>
          </w:tcPr>
          <w:p w14:paraId="3F8F0C70" w14:textId="77777777" w:rsidR="00890AEE" w:rsidRPr="00824475" w:rsidRDefault="00890AE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Age, n (%)</w:t>
            </w:r>
          </w:p>
        </w:tc>
        <w:tc>
          <w:tcPr>
            <w:tcW w:w="1701" w:type="dxa"/>
          </w:tcPr>
          <w:p w14:paraId="4417191A" w14:textId="77777777" w:rsidR="00890AEE" w:rsidRPr="00824475" w:rsidRDefault="00890AE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6DDCEFFD" w14:textId="1F52BC86" w:rsidR="00890AEE" w:rsidRPr="00824475" w:rsidRDefault="00890AE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C7E4E7" w14:textId="3379BED7" w:rsidR="00890AE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505DE" w:rsidRPr="00824475" w14:paraId="7AAD35CB" w14:textId="77777777" w:rsidTr="00201602">
        <w:tc>
          <w:tcPr>
            <w:tcW w:w="3828" w:type="dxa"/>
          </w:tcPr>
          <w:p w14:paraId="47220823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&lt;35 years</w:t>
            </w:r>
          </w:p>
        </w:tc>
        <w:tc>
          <w:tcPr>
            <w:tcW w:w="1701" w:type="dxa"/>
          </w:tcPr>
          <w:p w14:paraId="15D43511" w14:textId="75E137EE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04 (78.8)</w:t>
            </w:r>
          </w:p>
        </w:tc>
        <w:tc>
          <w:tcPr>
            <w:tcW w:w="1857" w:type="dxa"/>
          </w:tcPr>
          <w:p w14:paraId="7F9EF576" w14:textId="08DC8781" w:rsidR="001505D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78 (92.1)</w:t>
            </w:r>
          </w:p>
        </w:tc>
        <w:tc>
          <w:tcPr>
            <w:tcW w:w="1701" w:type="dxa"/>
          </w:tcPr>
          <w:p w14:paraId="41A8901B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7FBBA5C3" w14:textId="77777777" w:rsidTr="00201602">
        <w:tc>
          <w:tcPr>
            <w:tcW w:w="3828" w:type="dxa"/>
          </w:tcPr>
          <w:p w14:paraId="61F5B2B7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≥35 years</w:t>
            </w:r>
          </w:p>
        </w:tc>
        <w:tc>
          <w:tcPr>
            <w:tcW w:w="1701" w:type="dxa"/>
          </w:tcPr>
          <w:p w14:paraId="0EBF61B6" w14:textId="5C2BA73C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09 (21.2)</w:t>
            </w:r>
          </w:p>
        </w:tc>
        <w:tc>
          <w:tcPr>
            <w:tcW w:w="1857" w:type="dxa"/>
          </w:tcPr>
          <w:p w14:paraId="29D60DFE" w14:textId="172D6EED" w:rsidR="001505D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1 (7.9)</w:t>
            </w:r>
          </w:p>
        </w:tc>
        <w:tc>
          <w:tcPr>
            <w:tcW w:w="1701" w:type="dxa"/>
          </w:tcPr>
          <w:p w14:paraId="50BD0D7F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17E00FA4" w14:textId="77777777" w:rsidTr="00201602">
        <w:tc>
          <w:tcPr>
            <w:tcW w:w="3828" w:type="dxa"/>
          </w:tcPr>
          <w:p w14:paraId="5CD327DE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1701" w:type="dxa"/>
          </w:tcPr>
          <w:p w14:paraId="26960A59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2BAD5D92" w14:textId="5F143DDC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E44961" w14:textId="57261123" w:rsidR="001505D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1505DE" w:rsidRPr="00824475" w14:paraId="12D786A9" w14:textId="77777777" w:rsidTr="00201602">
        <w:tc>
          <w:tcPr>
            <w:tcW w:w="3828" w:type="dxa"/>
          </w:tcPr>
          <w:p w14:paraId="09C4D4BB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Chinese</w:t>
            </w:r>
          </w:p>
        </w:tc>
        <w:tc>
          <w:tcPr>
            <w:tcW w:w="1701" w:type="dxa"/>
          </w:tcPr>
          <w:p w14:paraId="5B6B703C" w14:textId="11BB99B8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69 (71.9)</w:t>
            </w:r>
          </w:p>
        </w:tc>
        <w:tc>
          <w:tcPr>
            <w:tcW w:w="1857" w:type="dxa"/>
          </w:tcPr>
          <w:p w14:paraId="5F21CEB7" w14:textId="6EC30969" w:rsidR="001505D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74 (72.1)</w:t>
            </w:r>
          </w:p>
        </w:tc>
        <w:tc>
          <w:tcPr>
            <w:tcW w:w="1701" w:type="dxa"/>
          </w:tcPr>
          <w:p w14:paraId="1137557E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50646E9E" w14:textId="77777777" w:rsidTr="00201602">
        <w:tc>
          <w:tcPr>
            <w:tcW w:w="3828" w:type="dxa"/>
          </w:tcPr>
          <w:p w14:paraId="7155CA99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Malay</w:t>
            </w:r>
          </w:p>
        </w:tc>
        <w:tc>
          <w:tcPr>
            <w:tcW w:w="1701" w:type="dxa"/>
          </w:tcPr>
          <w:p w14:paraId="5D3979A6" w14:textId="6504D10D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83 (16.2)</w:t>
            </w:r>
          </w:p>
        </w:tc>
        <w:tc>
          <w:tcPr>
            <w:tcW w:w="1857" w:type="dxa"/>
          </w:tcPr>
          <w:p w14:paraId="034A3B2F" w14:textId="18319137" w:rsidR="001505D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76 (14.6)</w:t>
            </w:r>
          </w:p>
        </w:tc>
        <w:tc>
          <w:tcPr>
            <w:tcW w:w="1701" w:type="dxa"/>
          </w:tcPr>
          <w:p w14:paraId="18A6C1C5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35D871EE" w14:textId="77777777" w:rsidTr="00201602">
        <w:tc>
          <w:tcPr>
            <w:tcW w:w="3828" w:type="dxa"/>
          </w:tcPr>
          <w:p w14:paraId="37F48B40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Indian</w:t>
            </w:r>
          </w:p>
        </w:tc>
        <w:tc>
          <w:tcPr>
            <w:tcW w:w="1701" w:type="dxa"/>
          </w:tcPr>
          <w:p w14:paraId="7862156A" w14:textId="04D4DC2F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8 (9.4)</w:t>
            </w:r>
          </w:p>
        </w:tc>
        <w:tc>
          <w:tcPr>
            <w:tcW w:w="1857" w:type="dxa"/>
          </w:tcPr>
          <w:p w14:paraId="3B8EE6A6" w14:textId="46DC01DB" w:rsidR="001505D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7 (9.1)</w:t>
            </w:r>
          </w:p>
        </w:tc>
        <w:tc>
          <w:tcPr>
            <w:tcW w:w="1701" w:type="dxa"/>
          </w:tcPr>
          <w:p w14:paraId="02EF6A94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64927DDB" w14:textId="77777777" w:rsidTr="00201602">
        <w:tc>
          <w:tcPr>
            <w:tcW w:w="3828" w:type="dxa"/>
          </w:tcPr>
          <w:p w14:paraId="4B9779D9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Mix</w:t>
            </w:r>
          </w:p>
        </w:tc>
        <w:tc>
          <w:tcPr>
            <w:tcW w:w="1701" w:type="dxa"/>
          </w:tcPr>
          <w:p w14:paraId="5437C28C" w14:textId="750F9F3C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3 (2.5)</w:t>
            </w:r>
          </w:p>
        </w:tc>
        <w:tc>
          <w:tcPr>
            <w:tcW w:w="1857" w:type="dxa"/>
          </w:tcPr>
          <w:p w14:paraId="0D2A6821" w14:textId="0F8661C8" w:rsidR="001505DE" w:rsidRPr="00824475" w:rsidRDefault="00201602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2 (4.2)</w:t>
            </w:r>
          </w:p>
        </w:tc>
        <w:tc>
          <w:tcPr>
            <w:tcW w:w="1701" w:type="dxa"/>
          </w:tcPr>
          <w:p w14:paraId="3484C551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604DCB0F" w14:textId="77777777" w:rsidTr="00201602">
        <w:tc>
          <w:tcPr>
            <w:tcW w:w="3828" w:type="dxa"/>
          </w:tcPr>
          <w:p w14:paraId="62F314B2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Highest education, n (%)</w:t>
            </w:r>
          </w:p>
        </w:tc>
        <w:tc>
          <w:tcPr>
            <w:tcW w:w="1701" w:type="dxa"/>
          </w:tcPr>
          <w:p w14:paraId="060A4243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226DDE36" w14:textId="7A2F5CDB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405D73" w14:textId="58D63DCE" w:rsidR="001505DE" w:rsidRPr="00824475" w:rsidRDefault="00C24BB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1505DE" w:rsidRPr="00824475" w14:paraId="6C3C3D5C" w14:textId="77777777" w:rsidTr="00201602">
        <w:tc>
          <w:tcPr>
            <w:tcW w:w="3828" w:type="dxa"/>
          </w:tcPr>
          <w:p w14:paraId="2373E6D4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Primary/ secondary</w:t>
            </w:r>
          </w:p>
        </w:tc>
        <w:tc>
          <w:tcPr>
            <w:tcW w:w="1701" w:type="dxa"/>
          </w:tcPr>
          <w:p w14:paraId="5F78B34A" w14:textId="735CA86B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5 (4.9)</w:t>
            </w:r>
          </w:p>
        </w:tc>
        <w:tc>
          <w:tcPr>
            <w:tcW w:w="1857" w:type="dxa"/>
          </w:tcPr>
          <w:p w14:paraId="306B0777" w14:textId="4FD992D2" w:rsidR="001505DE" w:rsidRPr="00824475" w:rsidRDefault="00C24BB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8 (5.5)</w:t>
            </w:r>
          </w:p>
        </w:tc>
        <w:tc>
          <w:tcPr>
            <w:tcW w:w="1701" w:type="dxa"/>
          </w:tcPr>
          <w:p w14:paraId="5210DEB2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40BEEAF7" w14:textId="77777777" w:rsidTr="00201602">
        <w:tc>
          <w:tcPr>
            <w:tcW w:w="3828" w:type="dxa"/>
          </w:tcPr>
          <w:p w14:paraId="5E0AE56F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Post-secondary</w:t>
            </w:r>
          </w:p>
        </w:tc>
        <w:tc>
          <w:tcPr>
            <w:tcW w:w="1701" w:type="dxa"/>
          </w:tcPr>
          <w:p w14:paraId="2068FA3E" w14:textId="44B6192A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89 (36.8)</w:t>
            </w:r>
          </w:p>
        </w:tc>
        <w:tc>
          <w:tcPr>
            <w:tcW w:w="1857" w:type="dxa"/>
          </w:tcPr>
          <w:p w14:paraId="6310CCA2" w14:textId="69D0339B" w:rsidR="001505DE" w:rsidRPr="00824475" w:rsidRDefault="0019453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="00C24BB8"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(28.1)</w:t>
            </w:r>
          </w:p>
        </w:tc>
        <w:tc>
          <w:tcPr>
            <w:tcW w:w="1701" w:type="dxa"/>
          </w:tcPr>
          <w:p w14:paraId="679B0295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7D5385D8" w14:textId="77777777" w:rsidTr="00201602">
        <w:tc>
          <w:tcPr>
            <w:tcW w:w="3828" w:type="dxa"/>
          </w:tcPr>
          <w:p w14:paraId="7748E197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Tertiary and above</w:t>
            </w:r>
          </w:p>
        </w:tc>
        <w:tc>
          <w:tcPr>
            <w:tcW w:w="1701" w:type="dxa"/>
          </w:tcPr>
          <w:p w14:paraId="3093CC77" w14:textId="18F049AF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99 (58.3)</w:t>
            </w:r>
          </w:p>
        </w:tc>
        <w:tc>
          <w:tcPr>
            <w:tcW w:w="1857" w:type="dxa"/>
          </w:tcPr>
          <w:p w14:paraId="42035238" w14:textId="3D654014" w:rsidR="001505DE" w:rsidRPr="00824475" w:rsidRDefault="0019453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45 (66.4</w:t>
            </w:r>
            <w:r w:rsidR="00C24BB8" w:rsidRPr="0082447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43B3BF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2D00D104" w14:textId="77777777" w:rsidTr="00201602">
        <w:tc>
          <w:tcPr>
            <w:tcW w:w="3828" w:type="dxa"/>
          </w:tcPr>
          <w:p w14:paraId="0842990C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Parity, n (%)</w:t>
            </w:r>
          </w:p>
        </w:tc>
        <w:tc>
          <w:tcPr>
            <w:tcW w:w="1701" w:type="dxa"/>
          </w:tcPr>
          <w:p w14:paraId="753E6C98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7DF61249" w14:textId="3117B318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0822CE3" w14:textId="342F0D89" w:rsidR="001505DE" w:rsidRPr="00824475" w:rsidRDefault="00C24BB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:rsidR="001505DE" w:rsidRPr="00824475" w14:paraId="36C0A6B6" w14:textId="77777777" w:rsidTr="00201602">
        <w:tc>
          <w:tcPr>
            <w:tcW w:w="3828" w:type="dxa"/>
          </w:tcPr>
          <w:p w14:paraId="135F440C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1701" w:type="dxa"/>
          </w:tcPr>
          <w:p w14:paraId="7ABC0223" w14:textId="554787DA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39 (66.1)</w:t>
            </w:r>
          </w:p>
        </w:tc>
        <w:tc>
          <w:tcPr>
            <w:tcW w:w="1857" w:type="dxa"/>
          </w:tcPr>
          <w:p w14:paraId="48C23FAC" w14:textId="74E3C1B7" w:rsidR="001505DE" w:rsidRPr="00824475" w:rsidRDefault="00C24BB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30 (63.6)</w:t>
            </w:r>
          </w:p>
        </w:tc>
        <w:tc>
          <w:tcPr>
            <w:tcW w:w="1701" w:type="dxa"/>
          </w:tcPr>
          <w:p w14:paraId="44F2EED1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5ACC725C" w14:textId="77777777" w:rsidTr="00201602">
        <w:tc>
          <w:tcPr>
            <w:tcW w:w="3828" w:type="dxa"/>
          </w:tcPr>
          <w:p w14:paraId="17C86558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1701" w:type="dxa"/>
          </w:tcPr>
          <w:p w14:paraId="5035D471" w14:textId="3433A8C3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27 (24.8)</w:t>
            </w:r>
          </w:p>
        </w:tc>
        <w:tc>
          <w:tcPr>
            <w:tcW w:w="1857" w:type="dxa"/>
          </w:tcPr>
          <w:p w14:paraId="7DE4908B" w14:textId="5A2EC82C" w:rsidR="001505DE" w:rsidRPr="00824475" w:rsidRDefault="00C24BB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49 (28.7)</w:t>
            </w:r>
          </w:p>
        </w:tc>
        <w:tc>
          <w:tcPr>
            <w:tcW w:w="1701" w:type="dxa"/>
          </w:tcPr>
          <w:p w14:paraId="6618A706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57946B13" w14:textId="77777777" w:rsidTr="00201602">
        <w:tc>
          <w:tcPr>
            <w:tcW w:w="3828" w:type="dxa"/>
          </w:tcPr>
          <w:p w14:paraId="704C23D0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≥2</w:t>
            </w:r>
          </w:p>
        </w:tc>
        <w:tc>
          <w:tcPr>
            <w:tcW w:w="1701" w:type="dxa"/>
          </w:tcPr>
          <w:p w14:paraId="4829CDF4" w14:textId="3CDE1044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7 (9.2)</w:t>
            </w:r>
          </w:p>
        </w:tc>
        <w:tc>
          <w:tcPr>
            <w:tcW w:w="1857" w:type="dxa"/>
          </w:tcPr>
          <w:p w14:paraId="3406CE16" w14:textId="7D03B429" w:rsidR="001505DE" w:rsidRPr="00824475" w:rsidRDefault="00C24BB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0 (7.7)</w:t>
            </w:r>
          </w:p>
        </w:tc>
        <w:tc>
          <w:tcPr>
            <w:tcW w:w="1701" w:type="dxa"/>
          </w:tcPr>
          <w:p w14:paraId="3304BB5B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52753A4E" w14:textId="77777777" w:rsidTr="00201602">
        <w:tc>
          <w:tcPr>
            <w:tcW w:w="3828" w:type="dxa"/>
          </w:tcPr>
          <w:p w14:paraId="73DC89A5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Body mass index, n (%)</w:t>
            </w:r>
          </w:p>
        </w:tc>
        <w:tc>
          <w:tcPr>
            <w:tcW w:w="1701" w:type="dxa"/>
          </w:tcPr>
          <w:p w14:paraId="47F16EC3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6E9985A9" w14:textId="06CED5EC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7F949D" w14:textId="4E483C12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151</w:t>
            </w:r>
          </w:p>
        </w:tc>
      </w:tr>
      <w:tr w:rsidR="001505DE" w:rsidRPr="00824475" w14:paraId="593450F1" w14:textId="77777777" w:rsidTr="00201602">
        <w:tc>
          <w:tcPr>
            <w:tcW w:w="3828" w:type="dxa"/>
          </w:tcPr>
          <w:p w14:paraId="764A9222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&lt;18.5 kg/m</w:t>
            </w:r>
            <w:r w:rsidRPr="0082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75C104E" w14:textId="2E22C8DC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8 (9.4)</w:t>
            </w:r>
          </w:p>
        </w:tc>
        <w:tc>
          <w:tcPr>
            <w:tcW w:w="1857" w:type="dxa"/>
          </w:tcPr>
          <w:p w14:paraId="25D50D5A" w14:textId="487E2A5D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8 (7.3)</w:t>
            </w:r>
          </w:p>
        </w:tc>
        <w:tc>
          <w:tcPr>
            <w:tcW w:w="1701" w:type="dxa"/>
          </w:tcPr>
          <w:p w14:paraId="14032F25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7787362F" w14:textId="77777777" w:rsidTr="00201602">
        <w:tc>
          <w:tcPr>
            <w:tcW w:w="3828" w:type="dxa"/>
          </w:tcPr>
          <w:p w14:paraId="471217B9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18.5-22.9 kg/m</w:t>
            </w:r>
            <w:r w:rsidRPr="0082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423F93CF" w14:textId="078076B1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36 (46.0)</w:t>
            </w:r>
          </w:p>
        </w:tc>
        <w:tc>
          <w:tcPr>
            <w:tcW w:w="1857" w:type="dxa"/>
          </w:tcPr>
          <w:p w14:paraId="1C24FCCF" w14:textId="6AF1E730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39 (46.2)</w:t>
            </w:r>
          </w:p>
        </w:tc>
        <w:tc>
          <w:tcPr>
            <w:tcW w:w="1701" w:type="dxa"/>
          </w:tcPr>
          <w:p w14:paraId="0A7CF9C8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1202A757" w14:textId="77777777" w:rsidTr="00201602">
        <w:tc>
          <w:tcPr>
            <w:tcW w:w="3828" w:type="dxa"/>
          </w:tcPr>
          <w:p w14:paraId="1936A2AF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23-27.4 kg/m</w:t>
            </w:r>
            <w:r w:rsidRPr="0082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1F896849" w14:textId="665624D0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24 (24.2)</w:t>
            </w:r>
          </w:p>
        </w:tc>
        <w:tc>
          <w:tcPr>
            <w:tcW w:w="1857" w:type="dxa"/>
          </w:tcPr>
          <w:p w14:paraId="600BE5EB" w14:textId="2EE5D6F6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52 (29.3)</w:t>
            </w:r>
          </w:p>
        </w:tc>
        <w:tc>
          <w:tcPr>
            <w:tcW w:w="1701" w:type="dxa"/>
          </w:tcPr>
          <w:p w14:paraId="64725A64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00C484B4" w14:textId="77777777" w:rsidTr="00201602">
        <w:tc>
          <w:tcPr>
            <w:tcW w:w="3828" w:type="dxa"/>
          </w:tcPr>
          <w:p w14:paraId="0ADA757F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≥27.5 kg/m</w:t>
            </w:r>
            <w:r w:rsidRPr="008244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46A22DE3" w14:textId="11CF28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05 (20.5)</w:t>
            </w:r>
          </w:p>
        </w:tc>
        <w:tc>
          <w:tcPr>
            <w:tcW w:w="1857" w:type="dxa"/>
          </w:tcPr>
          <w:p w14:paraId="79DA4826" w14:textId="3A93E6E9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90 (17.2)</w:t>
            </w:r>
          </w:p>
        </w:tc>
        <w:tc>
          <w:tcPr>
            <w:tcW w:w="1701" w:type="dxa"/>
          </w:tcPr>
          <w:p w14:paraId="041A51E6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060E4064" w14:textId="77777777" w:rsidTr="00201602">
        <w:tc>
          <w:tcPr>
            <w:tcW w:w="3828" w:type="dxa"/>
          </w:tcPr>
          <w:p w14:paraId="0E239DF3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1701" w:type="dxa"/>
          </w:tcPr>
          <w:p w14:paraId="3556695A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076F1B5E" w14:textId="56C742B1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9BA4CD" w14:textId="7CF3685B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505DE" w:rsidRPr="00824475" w14:paraId="0919DF20" w14:textId="77777777" w:rsidTr="00201602">
        <w:tc>
          <w:tcPr>
            <w:tcW w:w="3828" w:type="dxa"/>
          </w:tcPr>
          <w:p w14:paraId="6BC8EFCD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Inactive</w:t>
            </w:r>
          </w:p>
        </w:tc>
        <w:tc>
          <w:tcPr>
            <w:tcW w:w="1701" w:type="dxa"/>
          </w:tcPr>
          <w:p w14:paraId="5DDFDEF1" w14:textId="53501C18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07 (20.9)</w:t>
            </w:r>
          </w:p>
        </w:tc>
        <w:tc>
          <w:tcPr>
            <w:tcW w:w="1857" w:type="dxa"/>
          </w:tcPr>
          <w:p w14:paraId="16A48383" w14:textId="7045BD36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61 (11.8)</w:t>
            </w:r>
          </w:p>
        </w:tc>
        <w:tc>
          <w:tcPr>
            <w:tcW w:w="1701" w:type="dxa"/>
          </w:tcPr>
          <w:p w14:paraId="0528CBAA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07487F14" w14:textId="77777777" w:rsidTr="00201602">
        <w:tc>
          <w:tcPr>
            <w:tcW w:w="3828" w:type="dxa"/>
          </w:tcPr>
          <w:p w14:paraId="4091821A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Minimally active</w:t>
            </w:r>
          </w:p>
        </w:tc>
        <w:tc>
          <w:tcPr>
            <w:tcW w:w="1701" w:type="dxa"/>
          </w:tcPr>
          <w:p w14:paraId="622329FE" w14:textId="4352ADC5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51 (48.9)</w:t>
            </w:r>
          </w:p>
        </w:tc>
        <w:tc>
          <w:tcPr>
            <w:tcW w:w="1857" w:type="dxa"/>
          </w:tcPr>
          <w:p w14:paraId="2938F11E" w14:textId="4CE57838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266 (51.2)</w:t>
            </w:r>
          </w:p>
        </w:tc>
        <w:tc>
          <w:tcPr>
            <w:tcW w:w="1701" w:type="dxa"/>
          </w:tcPr>
          <w:p w14:paraId="22B7FBED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198DEB8B" w14:textId="77777777" w:rsidTr="00201602">
        <w:tc>
          <w:tcPr>
            <w:tcW w:w="3828" w:type="dxa"/>
          </w:tcPr>
          <w:p w14:paraId="033FDCCA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Highly active</w:t>
            </w:r>
          </w:p>
        </w:tc>
        <w:tc>
          <w:tcPr>
            <w:tcW w:w="1701" w:type="dxa"/>
          </w:tcPr>
          <w:p w14:paraId="28AD34DC" w14:textId="55E12B5E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55 (30.2)</w:t>
            </w:r>
          </w:p>
        </w:tc>
        <w:tc>
          <w:tcPr>
            <w:tcW w:w="1857" w:type="dxa"/>
          </w:tcPr>
          <w:p w14:paraId="4405DF8A" w14:textId="572DC4DC" w:rsidR="001505DE" w:rsidRPr="00824475" w:rsidRDefault="00954488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92 (37.0)</w:t>
            </w:r>
          </w:p>
        </w:tc>
        <w:tc>
          <w:tcPr>
            <w:tcW w:w="1701" w:type="dxa"/>
          </w:tcPr>
          <w:p w14:paraId="4FB2CDCC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038B827E" w14:textId="77777777" w:rsidTr="00201602">
        <w:tc>
          <w:tcPr>
            <w:tcW w:w="3828" w:type="dxa"/>
          </w:tcPr>
          <w:p w14:paraId="7C522264" w14:textId="0A2AFC09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Probable depression, n (%)</w:t>
            </w:r>
          </w:p>
        </w:tc>
        <w:tc>
          <w:tcPr>
            <w:tcW w:w="1701" w:type="dxa"/>
          </w:tcPr>
          <w:p w14:paraId="55F6CD7B" w14:textId="3A4E9EFE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75FE5AB9" w14:textId="1D46B361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0D20160" w14:textId="1BF50311" w:rsidR="001505DE" w:rsidRPr="00824475" w:rsidRDefault="00FA040C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1505DE" w:rsidRPr="00824475" w14:paraId="164C0B3D" w14:textId="77777777" w:rsidTr="00201602">
        <w:tc>
          <w:tcPr>
            <w:tcW w:w="3828" w:type="dxa"/>
          </w:tcPr>
          <w:p w14:paraId="1A19BB3F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No </w:t>
            </w:r>
          </w:p>
        </w:tc>
        <w:tc>
          <w:tcPr>
            <w:tcW w:w="1701" w:type="dxa"/>
          </w:tcPr>
          <w:p w14:paraId="418D4082" w14:textId="3A4995F5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49 (87.5)</w:t>
            </w:r>
          </w:p>
        </w:tc>
        <w:tc>
          <w:tcPr>
            <w:tcW w:w="1857" w:type="dxa"/>
          </w:tcPr>
          <w:p w14:paraId="68311E73" w14:textId="40361906" w:rsidR="001505DE" w:rsidRPr="00824475" w:rsidRDefault="00FA040C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38 (84.4)</w:t>
            </w:r>
          </w:p>
        </w:tc>
        <w:tc>
          <w:tcPr>
            <w:tcW w:w="1701" w:type="dxa"/>
          </w:tcPr>
          <w:p w14:paraId="7008A26C" w14:textId="0E14C601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21119B05" w14:textId="77777777" w:rsidTr="00201602">
        <w:tc>
          <w:tcPr>
            <w:tcW w:w="3828" w:type="dxa"/>
          </w:tcPr>
          <w:p w14:paraId="7E57DC54" w14:textId="77777777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Yes </w:t>
            </w:r>
          </w:p>
        </w:tc>
        <w:tc>
          <w:tcPr>
            <w:tcW w:w="1701" w:type="dxa"/>
          </w:tcPr>
          <w:p w14:paraId="406B97AE" w14:textId="340AA58E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64 (12.5)</w:t>
            </w:r>
          </w:p>
        </w:tc>
        <w:tc>
          <w:tcPr>
            <w:tcW w:w="1857" w:type="dxa"/>
          </w:tcPr>
          <w:p w14:paraId="0BAC7310" w14:textId="48A8D16E" w:rsidR="001505DE" w:rsidRPr="00824475" w:rsidRDefault="00FA040C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81 (15.6)</w:t>
            </w:r>
          </w:p>
        </w:tc>
        <w:tc>
          <w:tcPr>
            <w:tcW w:w="1701" w:type="dxa"/>
          </w:tcPr>
          <w:p w14:paraId="5F92E2BF" w14:textId="77777777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05DE" w:rsidRPr="00824475" w14:paraId="63B998F9" w14:textId="77777777" w:rsidTr="00201602">
        <w:tc>
          <w:tcPr>
            <w:tcW w:w="3828" w:type="dxa"/>
          </w:tcPr>
          <w:p w14:paraId="3B74DC4B" w14:textId="531C7132" w:rsidR="001505DE" w:rsidRPr="00824475" w:rsidRDefault="001505DE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Probable anxiety, n (%)</w:t>
            </w:r>
          </w:p>
        </w:tc>
        <w:tc>
          <w:tcPr>
            <w:tcW w:w="1701" w:type="dxa"/>
          </w:tcPr>
          <w:p w14:paraId="691C4600" w14:textId="7850991D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7" w:type="dxa"/>
          </w:tcPr>
          <w:p w14:paraId="0D33FC0C" w14:textId="52D01851" w:rsidR="001505DE" w:rsidRPr="00824475" w:rsidRDefault="001505DE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7B707F9" w14:textId="2248A2DD" w:rsidR="001505DE" w:rsidRPr="00824475" w:rsidRDefault="00C926DA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  <w:tr w:rsidR="00C926DA" w:rsidRPr="00824475" w14:paraId="501EA227" w14:textId="77777777" w:rsidTr="00201602">
        <w:tc>
          <w:tcPr>
            <w:tcW w:w="3828" w:type="dxa"/>
          </w:tcPr>
          <w:p w14:paraId="622E672A" w14:textId="77777777" w:rsidR="00C926DA" w:rsidRPr="00824475" w:rsidRDefault="00C926DA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1701" w:type="dxa"/>
          </w:tcPr>
          <w:p w14:paraId="796A43B4" w14:textId="3C55AC75" w:rsidR="00C926DA" w:rsidRPr="00824475" w:rsidRDefault="00C926DA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406 (79.1)</w:t>
            </w:r>
          </w:p>
        </w:tc>
        <w:tc>
          <w:tcPr>
            <w:tcW w:w="1857" w:type="dxa"/>
          </w:tcPr>
          <w:p w14:paraId="2938A6E0" w14:textId="30449E84" w:rsidR="00C926DA" w:rsidRPr="00824475" w:rsidRDefault="00C926DA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396 (76.3)</w:t>
            </w:r>
          </w:p>
        </w:tc>
        <w:tc>
          <w:tcPr>
            <w:tcW w:w="1701" w:type="dxa"/>
          </w:tcPr>
          <w:p w14:paraId="3015D1CE" w14:textId="74776131" w:rsidR="00C926DA" w:rsidRPr="00824475" w:rsidRDefault="00C926DA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26DA" w:rsidRPr="00824475" w14:paraId="3B7F7EE2" w14:textId="77777777" w:rsidTr="00201602">
        <w:tc>
          <w:tcPr>
            <w:tcW w:w="3828" w:type="dxa"/>
          </w:tcPr>
          <w:p w14:paraId="423F9599" w14:textId="77777777" w:rsidR="00C926DA" w:rsidRPr="00824475" w:rsidRDefault="00C926DA" w:rsidP="00F71AC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1701" w:type="dxa"/>
          </w:tcPr>
          <w:p w14:paraId="2B70B562" w14:textId="689402CC" w:rsidR="00C926DA" w:rsidRPr="00824475" w:rsidRDefault="00C926DA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07 (20.9)</w:t>
            </w:r>
          </w:p>
        </w:tc>
        <w:tc>
          <w:tcPr>
            <w:tcW w:w="1857" w:type="dxa"/>
          </w:tcPr>
          <w:p w14:paraId="1C5AE9D9" w14:textId="40CDC76D" w:rsidR="00C926DA" w:rsidRPr="00824475" w:rsidRDefault="00C926DA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475">
              <w:rPr>
                <w:rFonts w:ascii="Times New Roman" w:hAnsi="Times New Roman" w:cs="Times New Roman"/>
                <w:sz w:val="20"/>
                <w:szCs w:val="20"/>
              </w:rPr>
              <w:t>123 (23.7)</w:t>
            </w:r>
          </w:p>
        </w:tc>
        <w:tc>
          <w:tcPr>
            <w:tcW w:w="1701" w:type="dxa"/>
          </w:tcPr>
          <w:p w14:paraId="49361990" w14:textId="77777777" w:rsidR="00C926DA" w:rsidRPr="00824475" w:rsidRDefault="00C926DA" w:rsidP="00F71AC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0E177FD" w14:textId="1E727306" w:rsidR="00890AEE" w:rsidRPr="00824475" w:rsidRDefault="00890AEE" w:rsidP="00F71AC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4475">
        <w:rPr>
          <w:rFonts w:ascii="Times New Roman" w:hAnsi="Times New Roman" w:cs="Times New Roman"/>
          <w:sz w:val="18"/>
          <w:szCs w:val="18"/>
        </w:rPr>
        <w:t xml:space="preserve">S-PRESTO, Singapore </w:t>
      </w:r>
      <w:proofErr w:type="spellStart"/>
      <w:r w:rsidRPr="00824475">
        <w:rPr>
          <w:rFonts w:ascii="Times New Roman" w:hAnsi="Times New Roman" w:cs="Times New Roman"/>
          <w:sz w:val="18"/>
          <w:szCs w:val="18"/>
        </w:rPr>
        <w:t>PREconception</w:t>
      </w:r>
      <w:proofErr w:type="spellEnd"/>
      <w:r w:rsidRPr="00824475">
        <w:rPr>
          <w:rFonts w:ascii="Times New Roman" w:hAnsi="Times New Roman" w:cs="Times New Roman"/>
          <w:sz w:val="18"/>
          <w:szCs w:val="18"/>
        </w:rPr>
        <w:t xml:space="preserve"> Study of long-Term maternal and child Outcomes.</w:t>
      </w:r>
    </w:p>
    <w:p w14:paraId="243CFF9F" w14:textId="26BBFBD2" w:rsidR="00890AEE" w:rsidRPr="00824475" w:rsidRDefault="00B83C93" w:rsidP="00F71AC5">
      <w:pPr>
        <w:suppressLineNumbers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4475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890AEE" w:rsidRPr="00824475">
        <w:rPr>
          <w:rFonts w:ascii="Times New Roman" w:hAnsi="Times New Roman" w:cs="Times New Roman"/>
          <w:sz w:val="18"/>
          <w:szCs w:val="18"/>
        </w:rPr>
        <w:t>Base</w:t>
      </w:r>
      <w:r w:rsidR="00B223CE" w:rsidRPr="00824475">
        <w:rPr>
          <w:rFonts w:ascii="Times New Roman" w:hAnsi="Times New Roman" w:cs="Times New Roman"/>
          <w:sz w:val="18"/>
          <w:szCs w:val="18"/>
        </w:rPr>
        <w:t>d on Pearson’s chi-squared test.</w:t>
      </w:r>
    </w:p>
    <w:sectPr w:rsidR="00890AEE" w:rsidRPr="00824475" w:rsidSect="000A45F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73B59"/>
    <w:multiLevelType w:val="hybridMultilevel"/>
    <w:tmpl w:val="EDB27B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26"/>
    <w:rsid w:val="0000051E"/>
    <w:rsid w:val="00011C4B"/>
    <w:rsid w:val="000123F6"/>
    <w:rsid w:val="00023FBA"/>
    <w:rsid w:val="000313E1"/>
    <w:rsid w:val="000317C7"/>
    <w:rsid w:val="000504EF"/>
    <w:rsid w:val="00074E88"/>
    <w:rsid w:val="0008493E"/>
    <w:rsid w:val="000A44D2"/>
    <w:rsid w:val="000A45FE"/>
    <w:rsid w:val="000A7A6B"/>
    <w:rsid w:val="000B33C5"/>
    <w:rsid w:val="000B7CB0"/>
    <w:rsid w:val="000C27E1"/>
    <w:rsid w:val="000C7498"/>
    <w:rsid w:val="000F0E00"/>
    <w:rsid w:val="000F3407"/>
    <w:rsid w:val="00105DF0"/>
    <w:rsid w:val="0011007D"/>
    <w:rsid w:val="00114566"/>
    <w:rsid w:val="001166E8"/>
    <w:rsid w:val="001242AF"/>
    <w:rsid w:val="001363AC"/>
    <w:rsid w:val="001505DE"/>
    <w:rsid w:val="00151833"/>
    <w:rsid w:val="00167603"/>
    <w:rsid w:val="001822E7"/>
    <w:rsid w:val="00185F82"/>
    <w:rsid w:val="0019453E"/>
    <w:rsid w:val="001A6511"/>
    <w:rsid w:val="001D3C99"/>
    <w:rsid w:val="001F183E"/>
    <w:rsid w:val="00201602"/>
    <w:rsid w:val="002025B0"/>
    <w:rsid w:val="00204FF0"/>
    <w:rsid w:val="00222826"/>
    <w:rsid w:val="00230519"/>
    <w:rsid w:val="00230A03"/>
    <w:rsid w:val="00230D9D"/>
    <w:rsid w:val="00233E2A"/>
    <w:rsid w:val="00233F18"/>
    <w:rsid w:val="0024668A"/>
    <w:rsid w:val="00261B8B"/>
    <w:rsid w:val="00262A83"/>
    <w:rsid w:val="0026389B"/>
    <w:rsid w:val="00270487"/>
    <w:rsid w:val="00271A12"/>
    <w:rsid w:val="00275CB1"/>
    <w:rsid w:val="002836E1"/>
    <w:rsid w:val="002962F8"/>
    <w:rsid w:val="002A330D"/>
    <w:rsid w:val="002B5EAC"/>
    <w:rsid w:val="002C330D"/>
    <w:rsid w:val="002D1529"/>
    <w:rsid w:val="002D2218"/>
    <w:rsid w:val="00340095"/>
    <w:rsid w:val="003501DF"/>
    <w:rsid w:val="00360968"/>
    <w:rsid w:val="00377DDD"/>
    <w:rsid w:val="0038180E"/>
    <w:rsid w:val="003A001D"/>
    <w:rsid w:val="003C243F"/>
    <w:rsid w:val="003D1F99"/>
    <w:rsid w:val="003D229E"/>
    <w:rsid w:val="003F36FB"/>
    <w:rsid w:val="00402BB5"/>
    <w:rsid w:val="0040794C"/>
    <w:rsid w:val="00421AE7"/>
    <w:rsid w:val="00455BCA"/>
    <w:rsid w:val="00470026"/>
    <w:rsid w:val="0048078A"/>
    <w:rsid w:val="00491DD1"/>
    <w:rsid w:val="00495B38"/>
    <w:rsid w:val="004A256F"/>
    <w:rsid w:val="004B1A12"/>
    <w:rsid w:val="004B3F1A"/>
    <w:rsid w:val="004B55A3"/>
    <w:rsid w:val="004C40D1"/>
    <w:rsid w:val="004D486C"/>
    <w:rsid w:val="004E005F"/>
    <w:rsid w:val="004E5076"/>
    <w:rsid w:val="004E68C8"/>
    <w:rsid w:val="004E6A0E"/>
    <w:rsid w:val="005042F0"/>
    <w:rsid w:val="005174B3"/>
    <w:rsid w:val="00525A17"/>
    <w:rsid w:val="00534E7A"/>
    <w:rsid w:val="0053626E"/>
    <w:rsid w:val="00542EAC"/>
    <w:rsid w:val="00562FAA"/>
    <w:rsid w:val="00570F5F"/>
    <w:rsid w:val="005734CE"/>
    <w:rsid w:val="005827C4"/>
    <w:rsid w:val="00591A44"/>
    <w:rsid w:val="00592718"/>
    <w:rsid w:val="005974E7"/>
    <w:rsid w:val="005A0859"/>
    <w:rsid w:val="005A0FAD"/>
    <w:rsid w:val="005A56FE"/>
    <w:rsid w:val="005E2A3A"/>
    <w:rsid w:val="005F7FFE"/>
    <w:rsid w:val="006114A8"/>
    <w:rsid w:val="00615337"/>
    <w:rsid w:val="00621D73"/>
    <w:rsid w:val="00630D31"/>
    <w:rsid w:val="006363AC"/>
    <w:rsid w:val="00644CB8"/>
    <w:rsid w:val="006507C9"/>
    <w:rsid w:val="00652B07"/>
    <w:rsid w:val="00666479"/>
    <w:rsid w:val="00667C42"/>
    <w:rsid w:val="006A0EA2"/>
    <w:rsid w:val="006C4853"/>
    <w:rsid w:val="006D350A"/>
    <w:rsid w:val="006E6A1C"/>
    <w:rsid w:val="00702705"/>
    <w:rsid w:val="00703E54"/>
    <w:rsid w:val="00711FF6"/>
    <w:rsid w:val="00727876"/>
    <w:rsid w:val="007374EC"/>
    <w:rsid w:val="00741C6C"/>
    <w:rsid w:val="00773E23"/>
    <w:rsid w:val="0078398B"/>
    <w:rsid w:val="007843A8"/>
    <w:rsid w:val="00787CFC"/>
    <w:rsid w:val="00792451"/>
    <w:rsid w:val="007C3C04"/>
    <w:rsid w:val="007D2160"/>
    <w:rsid w:val="007D3CB0"/>
    <w:rsid w:val="007D6D1C"/>
    <w:rsid w:val="007E0951"/>
    <w:rsid w:val="007F0191"/>
    <w:rsid w:val="007F05D8"/>
    <w:rsid w:val="00822D12"/>
    <w:rsid w:val="00824475"/>
    <w:rsid w:val="00836F8C"/>
    <w:rsid w:val="00850A46"/>
    <w:rsid w:val="0086239E"/>
    <w:rsid w:val="00866A5D"/>
    <w:rsid w:val="008730E3"/>
    <w:rsid w:val="008745D6"/>
    <w:rsid w:val="00890AEE"/>
    <w:rsid w:val="008A3542"/>
    <w:rsid w:val="008B2280"/>
    <w:rsid w:val="008C0C7D"/>
    <w:rsid w:val="008D055A"/>
    <w:rsid w:val="008E0D8C"/>
    <w:rsid w:val="008F12B9"/>
    <w:rsid w:val="0090005D"/>
    <w:rsid w:val="00910090"/>
    <w:rsid w:val="00925021"/>
    <w:rsid w:val="00933B4E"/>
    <w:rsid w:val="009377CC"/>
    <w:rsid w:val="00944AAF"/>
    <w:rsid w:val="0094656A"/>
    <w:rsid w:val="00954488"/>
    <w:rsid w:val="0097005C"/>
    <w:rsid w:val="00970796"/>
    <w:rsid w:val="00987566"/>
    <w:rsid w:val="00992728"/>
    <w:rsid w:val="009C4967"/>
    <w:rsid w:val="009E151E"/>
    <w:rsid w:val="009E1B25"/>
    <w:rsid w:val="00A03511"/>
    <w:rsid w:val="00A14044"/>
    <w:rsid w:val="00A70ABB"/>
    <w:rsid w:val="00A7701F"/>
    <w:rsid w:val="00A913A3"/>
    <w:rsid w:val="00AA3E11"/>
    <w:rsid w:val="00AA45EB"/>
    <w:rsid w:val="00AA7B4D"/>
    <w:rsid w:val="00AC53F1"/>
    <w:rsid w:val="00AE3A0C"/>
    <w:rsid w:val="00B02D6E"/>
    <w:rsid w:val="00B03188"/>
    <w:rsid w:val="00B223CE"/>
    <w:rsid w:val="00B40BC9"/>
    <w:rsid w:val="00B44153"/>
    <w:rsid w:val="00B70D3C"/>
    <w:rsid w:val="00B75ED1"/>
    <w:rsid w:val="00B83C93"/>
    <w:rsid w:val="00B83C9A"/>
    <w:rsid w:val="00BB5D7A"/>
    <w:rsid w:val="00BD25E3"/>
    <w:rsid w:val="00BE263A"/>
    <w:rsid w:val="00BE61C6"/>
    <w:rsid w:val="00C16197"/>
    <w:rsid w:val="00C24BB8"/>
    <w:rsid w:val="00C44EE9"/>
    <w:rsid w:val="00C47EEE"/>
    <w:rsid w:val="00C5219C"/>
    <w:rsid w:val="00C60B0D"/>
    <w:rsid w:val="00C86045"/>
    <w:rsid w:val="00C926DA"/>
    <w:rsid w:val="00CB0BDF"/>
    <w:rsid w:val="00CD78A8"/>
    <w:rsid w:val="00D43E9E"/>
    <w:rsid w:val="00D670C7"/>
    <w:rsid w:val="00D733B0"/>
    <w:rsid w:val="00D87874"/>
    <w:rsid w:val="00D91A12"/>
    <w:rsid w:val="00D96991"/>
    <w:rsid w:val="00DA0D81"/>
    <w:rsid w:val="00DA1E42"/>
    <w:rsid w:val="00DA3867"/>
    <w:rsid w:val="00DB1E87"/>
    <w:rsid w:val="00DB2A87"/>
    <w:rsid w:val="00DB4AE6"/>
    <w:rsid w:val="00DC0092"/>
    <w:rsid w:val="00DC1B23"/>
    <w:rsid w:val="00DE32C8"/>
    <w:rsid w:val="00DE735A"/>
    <w:rsid w:val="00E05C7A"/>
    <w:rsid w:val="00E44AC6"/>
    <w:rsid w:val="00E67C0C"/>
    <w:rsid w:val="00E7156C"/>
    <w:rsid w:val="00E73D8E"/>
    <w:rsid w:val="00E844AD"/>
    <w:rsid w:val="00EB4EC7"/>
    <w:rsid w:val="00ED0410"/>
    <w:rsid w:val="00F00A3F"/>
    <w:rsid w:val="00F138F4"/>
    <w:rsid w:val="00F31AF2"/>
    <w:rsid w:val="00F44F28"/>
    <w:rsid w:val="00F53335"/>
    <w:rsid w:val="00F71AC5"/>
    <w:rsid w:val="00F74020"/>
    <w:rsid w:val="00F96001"/>
    <w:rsid w:val="00FA040C"/>
    <w:rsid w:val="00FA1AD3"/>
    <w:rsid w:val="00FC2F12"/>
    <w:rsid w:val="00FF2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52ECB"/>
  <w15:chartTrackingRefBased/>
  <w15:docId w15:val="{AE82490C-B234-4FCE-83AB-D6A2AE6D4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0D9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0D9D"/>
    <w:pPr>
      <w:ind w:left="720"/>
      <w:contextualSpacing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933B4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933B4E"/>
    <w:pPr>
      <w:spacing w:after="0" w:line="240" w:lineRule="auto"/>
    </w:pPr>
    <w:rPr>
      <w:lang w:val="en-GB"/>
    </w:rPr>
  </w:style>
  <w:style w:type="character" w:customStyle="1" w:styleId="e24kjd">
    <w:name w:val="e24kjd"/>
    <w:basedOn w:val="DefaultParagraphFont"/>
    <w:rsid w:val="00910090"/>
  </w:style>
  <w:style w:type="character" w:styleId="CommentReference">
    <w:name w:val="annotation reference"/>
    <w:basedOn w:val="DefaultParagraphFont"/>
    <w:uiPriority w:val="99"/>
    <w:semiHidden/>
    <w:unhideWhenUsed/>
    <w:rsid w:val="00F44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F28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F28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4F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4F28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D1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D1"/>
    <w:rPr>
      <w:b/>
      <w:bCs/>
      <w:sz w:val="20"/>
      <w:szCs w:val="20"/>
      <w:lang w:val="en-US"/>
    </w:rPr>
  </w:style>
  <w:style w:type="paragraph" w:customStyle="1" w:styleId="MDPI12title">
    <w:name w:val="MDPI_1.2_title"/>
    <w:next w:val="Normal"/>
    <w:qFormat/>
    <w:rsid w:val="008A3542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8A354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lingloy@gmail.com</dc:creator>
  <cp:keywords/>
  <dc:description/>
  <cp:lastModifiedBy>seelingloy@gmail.com</cp:lastModifiedBy>
  <cp:revision>9</cp:revision>
  <dcterms:created xsi:type="dcterms:W3CDTF">2020-12-24T02:34:00Z</dcterms:created>
  <dcterms:modified xsi:type="dcterms:W3CDTF">2021-04-11T02:50:00Z</dcterms:modified>
</cp:coreProperties>
</file>